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Garamond"/>
        </w:rPr>
      </w:pPr>
      <w:r>
        <w:rPr>
          <w:rFonts w:eastAsia="Garamond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Primers used for qRT-PCR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3791"/>
        <w:gridCol w:w="3969"/>
        <w:gridCol w:w="957"/>
      </w:tblGrid>
      <w:tr>
        <w:trPr>
          <w:trHeight w:val="625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Oligo name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Forward 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5'-3' seque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Reverse 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5'-3' sequenz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Product size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ZEB1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AACTGCTGGGAGGATGA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TCCTGCTTCATCTGCCTG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</w:rPr>
              <w:t>75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SNAIL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TGCAGGACTCTAATCC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ATCTCCGGAGGTGGGAT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</w:rPr>
              <w:t>84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TWIST1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CCAACTCCCAGACACC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AAAAAGAAAGCGCCCAA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96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EPCAM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GCAGCTCAGGAAGAATG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TGAAGTACACTGGCATTGAC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88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CTTNBP2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AGAATGCCAGTGTCACAA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TGTTGCTGCATTCAGTAGTTT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68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BMP7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ACGCTTCGACAATGAGAC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TGTCGAGCAGGAAGAGATC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89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LAD1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CACCTCTTTGAGAAG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TTGATGTCACAACCCCTGA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96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VCAN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ACCTGTGTGCCAGGA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AGGGATTAGAGTGACATTCATC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70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IGFBP2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GTGGCAAGCATCAC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ACCTGGTCCAGTTCCTGTT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89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NR2F1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ATCGTGCTGTTCACGTC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TCCTCACGTACTCCTCC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102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HS6ST2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AGACCCGGAACACATCTAA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TCAAGTACCGGGACACTG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78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TPD52L1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ATCTGCTCTGGGAAG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AACGGTTCAGTCTCCAA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101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E2F5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AACATGTCTCTGAAAGA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ATATCTCCACTAATAGATCCTGCTG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85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ADM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CTGCCCAGACCCTT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TAGCGCTTGACTCGGAT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100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MAP9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CTCTTATTTATCTCCTTACTCCTC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GCTTTGATCTGGTGGACAGTT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61 bp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  <w:lang w:val="en-US"/>
              </w:rPr>
              <w:t>SYNE1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CCCAAACAGACAGAAAAC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TATGTGGACTGCTGACAGAG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76 bp</w:t>
            </w:r>
          </w:p>
        </w:tc>
      </w:tr>
      <w:tr>
        <w:trPr>
          <w:trHeight w:val="315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0"/>
              </w:rPr>
              <w:t>TBP</w:t>
            </w:r>
          </w:p>
        </w:tc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GGCTGTTTAACTTCGCT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left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CACACGCCAAGAAACAGTG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640"/>
              </w:tabs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0"/>
                <w:lang w:val="en-US"/>
              </w:rPr>
              <w:t>75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0:10:00Z</dcterms:created>
  <dc:creator>afunaro</dc:creator>
  <dc:description/>
  <cp:keywords/>
  <dc:language>en-US</dc:language>
  <cp:lastModifiedBy>Nicola</cp:lastModifiedBy>
  <dcterms:modified xsi:type="dcterms:W3CDTF">2012-07-12T16:40:00Z</dcterms:modified>
  <cp:revision>17</cp:revision>
  <dc:subject/>
  <dc:title>Oligo name</dc:title>
</cp:coreProperties>
</file>